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upplementary Table 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5</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upplementary table 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upplementary Table 4</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upplementary Table 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5</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upplementary Table 3</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pict>
        <v:shape id="_x0000_s1025" style="position:absolute;left:0;text-align:left;margin-left:0.0pt;margin-top:-14.5pt;width:40.9pt;height:39pt;z-index:1;mso-wrap-edited:f;mso-width-percent:0;mso-height-percent:0;mso-position-horizontal-relative:margin;mso-position-vertical-relative:text;mso-width-percent:0;mso-height-percent:0;mso-position-horizontal:absolute;mso-position-vertical:absolute;" alt="" type="#_x0000_t75">
          <v:imagedata r:id="rId1" o:title="Prisma-logo-Colour-white-BG"/>
          <w10:wrap type="squar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JaWkPP5eXMFfaUD9QFt1Ov73GaQ==">CgMxLjA4AHIhMWwxNmo2Qnh5VGV5dFFmRnJrcWRuSUJGWFNIOTNWQ0N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